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C4BF7" w14:textId="42DDF2BA" w:rsidR="00466D51" w:rsidRDefault="005737D4" w:rsidP="00466D51">
      <w:pPr>
        <w:tabs>
          <w:tab w:val="left" w:pos="2490"/>
        </w:tabs>
        <w:spacing w:after="0" w:line="480" w:lineRule="auto"/>
        <w:ind w:right="9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85734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5C73C9">
        <w:rPr>
          <w:rFonts w:ascii="Times New Roman" w:hAnsi="Times New Roman" w:cs="Times New Roman"/>
          <w:sz w:val="24"/>
          <w:szCs w:val="24"/>
          <w:lang w:val="en-US"/>
        </w:rPr>
        <w:t xml:space="preserve"> Table.</w:t>
      </w:r>
      <w:r w:rsidR="005C73C9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Effect of </w:t>
      </w:r>
      <w:r w:rsidR="005C52D5">
        <w:rPr>
          <w:rFonts w:ascii="Times New Roman" w:hAnsi="Times New Roman" w:cs="Times New Roman"/>
          <w:sz w:val="24"/>
          <w:szCs w:val="24"/>
          <w:lang w:val="en-US"/>
        </w:rPr>
        <w:t xml:space="preserve">maternal postpartum </w:t>
      </w:r>
      <w:r w:rsidR="005C73C9" w:rsidRPr="00A50ECC">
        <w:rPr>
          <w:rFonts w:ascii="Times New Roman" w:hAnsi="Times New Roman" w:cs="Times New Roman"/>
          <w:sz w:val="24"/>
          <w:szCs w:val="24"/>
          <w:lang w:val="en-US"/>
        </w:rPr>
        <w:t>deworming on infant morbidity indicators at 6 months of age</w:t>
      </w:r>
      <w:r w:rsidR="00953104" w:rsidRPr="009531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3104" w:rsidRPr="00266EA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953104">
        <w:rPr>
          <w:rFonts w:ascii="Times New Roman" w:hAnsi="Times New Roman" w:cs="Times New Roman"/>
          <w:sz w:val="24"/>
          <w:szCs w:val="24"/>
          <w:lang w:val="en-US"/>
        </w:rPr>
        <w:t>women who tested positive</w:t>
      </w:r>
      <w:r w:rsidR="00953104" w:rsidRPr="00266EAC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953104">
        <w:rPr>
          <w:rFonts w:ascii="Times New Roman" w:hAnsi="Times New Roman" w:cs="Times New Roman"/>
          <w:sz w:val="24"/>
          <w:szCs w:val="24"/>
          <w:lang w:val="en-US"/>
        </w:rPr>
        <w:t>infection with any helminth species</w:t>
      </w:r>
      <w:r w:rsidR="00953104" w:rsidRPr="00266EAC">
        <w:rPr>
          <w:rFonts w:ascii="Times New Roman" w:hAnsi="Times New Roman" w:cs="Times New Roman"/>
          <w:sz w:val="24"/>
          <w:szCs w:val="24"/>
          <w:lang w:val="en-US"/>
        </w:rPr>
        <w:t xml:space="preserve"> at bas</w:t>
      </w:r>
      <w:r w:rsidR="00953104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53104" w:rsidRPr="00266EAC">
        <w:rPr>
          <w:rFonts w:ascii="Times New Roman" w:hAnsi="Times New Roman" w:cs="Times New Roman"/>
          <w:sz w:val="24"/>
          <w:szCs w:val="24"/>
          <w:lang w:val="en-US"/>
        </w:rPr>
        <w:t>line</w:t>
      </w:r>
      <w:r w:rsidR="009531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3104" w:rsidRPr="00266EAC">
        <w:rPr>
          <w:rFonts w:ascii="Times New Roman" w:hAnsi="Times New Roman" w:cs="Times New Roman"/>
          <w:sz w:val="24"/>
          <w:szCs w:val="24"/>
          <w:lang w:val="en-US"/>
        </w:rPr>
        <w:t>(N=1</w:t>
      </w:r>
      <w:r w:rsidR="00953104">
        <w:rPr>
          <w:rFonts w:ascii="Times New Roman" w:hAnsi="Times New Roman" w:cs="Times New Roman"/>
          <w:sz w:val="24"/>
          <w:szCs w:val="24"/>
          <w:lang w:val="en-US"/>
        </w:rPr>
        <w:t>39*</w:t>
      </w:r>
      <w:r w:rsidR="00953104" w:rsidRPr="00266EAC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2200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3C9" w:rsidRPr="00A50ECC">
        <w:rPr>
          <w:rFonts w:ascii="Times New Roman" w:hAnsi="Times New Roman" w:cs="Times New Roman"/>
          <w:sz w:val="24"/>
          <w:szCs w:val="24"/>
          <w:lang w:val="en-US"/>
        </w:rPr>
        <w:t>Iquitos, Peru</w:t>
      </w:r>
      <w:r w:rsidR="005C73C9">
        <w:rPr>
          <w:rFonts w:ascii="Times New Roman" w:hAnsi="Times New Roman" w:cs="Times New Roman"/>
          <w:sz w:val="24"/>
          <w:szCs w:val="24"/>
          <w:lang w:val="en-US"/>
        </w:rPr>
        <w:t xml:space="preserve"> (February 2014 – February 2015).</w:t>
      </w:r>
    </w:p>
    <w:tbl>
      <w:tblPr>
        <w:tblStyle w:val="TableGrid"/>
        <w:tblpPr w:leftFromText="180" w:rightFromText="180" w:vertAnchor="text" w:tblpY="1"/>
        <w:tblOverlap w:val="never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0"/>
        <w:gridCol w:w="2629"/>
        <w:gridCol w:w="2629"/>
      </w:tblGrid>
      <w:tr w:rsidR="00466D51" w:rsidRPr="00BA602E" w14:paraId="6CFA331F" w14:textId="77777777" w:rsidTr="001C620E">
        <w:tc>
          <w:tcPr>
            <w:tcW w:w="4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0AC7F" w14:textId="760476FB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F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B8626" w14:textId="77777777" w:rsidR="00466D51" w:rsidRDefault="00466D51" w:rsidP="00466D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bendazole</w:t>
            </w:r>
          </w:p>
          <w:p w14:paraId="505EF360" w14:textId="2E9F573F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1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2E31B" w14:textId="77777777" w:rsidR="00466D51" w:rsidRDefault="00466D51" w:rsidP="00466D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cebo</w:t>
            </w:r>
          </w:p>
          <w:p w14:paraId="00AC4C5D" w14:textId="38263EC4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78</w:t>
            </w:r>
          </w:p>
        </w:tc>
      </w:tr>
      <w:tr w:rsidR="00466D51" w:rsidRPr="00BA602E" w14:paraId="3E8952C8" w14:textId="77777777" w:rsidTr="001C620E">
        <w:tc>
          <w:tcPr>
            <w:tcW w:w="4210" w:type="dxa"/>
            <w:tcBorders>
              <w:top w:val="single" w:sz="4" w:space="0" w:color="auto"/>
            </w:tcBorders>
          </w:tcPr>
          <w:p w14:paraId="558813F6" w14:textId="748DA9E5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ospitalizations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6 mo</w:t>
            </w:r>
          </w:p>
        </w:tc>
        <w:tc>
          <w:tcPr>
            <w:tcW w:w="2629" w:type="dxa"/>
            <w:tcBorders>
              <w:top w:val="single" w:sz="4" w:space="0" w:color="auto"/>
            </w:tcBorders>
          </w:tcPr>
          <w:p w14:paraId="6072B8BB" w14:textId="2F938669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 (5.4, 22.6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  <w:tcBorders>
              <w:top w:val="single" w:sz="4" w:space="0" w:color="auto"/>
            </w:tcBorders>
          </w:tcPr>
          <w:p w14:paraId="2C25BB25" w14:textId="6F640403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(1.2, 11.5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66D51" w:rsidRPr="00BA602E" w14:paraId="57CA4219" w14:textId="77777777" w:rsidTr="001C620E">
        <w:tc>
          <w:tcPr>
            <w:tcW w:w="4210" w:type="dxa"/>
          </w:tcPr>
          <w:p w14:paraId="3539A26A" w14:textId="351DCA4A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7F189B97" w14:textId="67512847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(0.8, 11.1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6E15DCF3" w14:textId="511162CC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66D51" w:rsidRPr="00BA602E" w14:paraId="4297E1F4" w14:textId="77777777" w:rsidTr="001C620E">
        <w:tc>
          <w:tcPr>
            <w:tcW w:w="4210" w:type="dxa"/>
          </w:tcPr>
          <w:p w14:paraId="0556A19C" w14:textId="08293250" w:rsidR="00466D51" w:rsidRPr="00BA602E" w:rsidRDefault="00466D51" w:rsidP="00466D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6782A00E" w14:textId="3CACBB1E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2629" w:type="dxa"/>
          </w:tcPr>
          <w:p w14:paraId="194336BE" w14:textId="77777777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6D51" w:rsidRPr="00BA602E" w14:paraId="3B6173B2" w14:textId="77777777" w:rsidTr="001C620E">
        <w:tc>
          <w:tcPr>
            <w:tcW w:w="4210" w:type="dxa"/>
          </w:tcPr>
          <w:p w14:paraId="57C419B1" w14:textId="309BC1B3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191A8327" w14:textId="6D4B0895" w:rsidR="00466D51" w:rsidRPr="00BA602E" w:rsidRDefault="00466D51" w:rsidP="00D917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D91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.0, </w:t>
            </w:r>
            <w:r w:rsidR="00D91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29263F91" w14:textId="3A210E57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66D51" w:rsidRPr="00BA602E" w14:paraId="127215A6" w14:textId="77777777" w:rsidTr="001C620E">
        <w:tc>
          <w:tcPr>
            <w:tcW w:w="4210" w:type="dxa"/>
          </w:tcPr>
          <w:p w14:paraId="24A03B39" w14:textId="453CE1B8" w:rsidR="00466D51" w:rsidRPr="00BA602E" w:rsidRDefault="00466D51" w:rsidP="00466D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320CBF18" w14:textId="2834FFD3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2629" w:type="dxa"/>
          </w:tcPr>
          <w:p w14:paraId="2E0BB6D7" w14:textId="77777777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6D51" w:rsidRPr="00BA602E" w14:paraId="319086D4" w14:textId="77777777" w:rsidTr="001C620E">
        <w:tc>
          <w:tcPr>
            <w:tcW w:w="4210" w:type="dxa"/>
          </w:tcPr>
          <w:p w14:paraId="3DB535FB" w14:textId="03338DC6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arrhea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629" w:type="dxa"/>
          </w:tcPr>
          <w:p w14:paraId="6BE4AC42" w14:textId="09084124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 (4.4, 20.6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3EB14428" w14:textId="4EA5DB4B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 (4.3, 17.9)</w:t>
            </w:r>
          </w:p>
        </w:tc>
      </w:tr>
      <w:tr w:rsidR="00466D51" w:rsidRPr="00BA602E" w14:paraId="78B2DFF3" w14:textId="77777777" w:rsidTr="001C620E">
        <w:tc>
          <w:tcPr>
            <w:tcW w:w="4210" w:type="dxa"/>
          </w:tcPr>
          <w:p w14:paraId="109133C2" w14:textId="1D4235C1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2D7B4A8E" w14:textId="0E153A38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4, 3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6DE80273" w14:textId="128B7CAC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66D51" w:rsidRPr="00BA602E" w14:paraId="45228CB9" w14:textId="77777777" w:rsidTr="001C620E">
        <w:tc>
          <w:tcPr>
            <w:tcW w:w="4210" w:type="dxa"/>
          </w:tcPr>
          <w:p w14:paraId="014655F5" w14:textId="3E59E735" w:rsidR="00466D51" w:rsidRPr="00BA602E" w:rsidRDefault="00466D51" w:rsidP="00466D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025C420B" w14:textId="36F83056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3</w:t>
            </w:r>
          </w:p>
        </w:tc>
        <w:tc>
          <w:tcPr>
            <w:tcW w:w="2629" w:type="dxa"/>
          </w:tcPr>
          <w:p w14:paraId="285E4FA7" w14:textId="77777777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6D51" w:rsidRPr="00BA602E" w14:paraId="46EAEDA2" w14:textId="77777777" w:rsidTr="001C620E">
        <w:tc>
          <w:tcPr>
            <w:tcW w:w="4210" w:type="dxa"/>
          </w:tcPr>
          <w:p w14:paraId="597D7899" w14:textId="79D0CFC8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3D887095" w14:textId="5EAEE349" w:rsidR="00466D51" w:rsidRPr="00BA602E" w:rsidRDefault="00D9174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466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3, 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66D51"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3653C64B" w14:textId="396D92F7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66D51" w:rsidRPr="00BA602E" w14:paraId="3857FD3D" w14:textId="77777777" w:rsidTr="001C620E">
        <w:tc>
          <w:tcPr>
            <w:tcW w:w="4210" w:type="dxa"/>
          </w:tcPr>
          <w:p w14:paraId="3DAB3725" w14:textId="495BE631" w:rsidR="00466D51" w:rsidRPr="00BA602E" w:rsidRDefault="00466D51" w:rsidP="00466D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629" w:type="dxa"/>
          </w:tcPr>
          <w:p w14:paraId="6C6F515E" w14:textId="76526120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91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0</w:t>
            </w:r>
          </w:p>
        </w:tc>
        <w:tc>
          <w:tcPr>
            <w:tcW w:w="2629" w:type="dxa"/>
          </w:tcPr>
          <w:p w14:paraId="05917591" w14:textId="77777777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6D51" w:rsidRPr="00BA602E" w14:paraId="7FD567E8" w14:textId="77777777" w:rsidTr="001C620E">
        <w:trPr>
          <w:trHeight w:val="123"/>
        </w:trPr>
        <w:tc>
          <w:tcPr>
            <w:tcW w:w="4210" w:type="dxa"/>
          </w:tcPr>
          <w:p w14:paraId="229AE487" w14:textId="4BC4C19A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ugh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629" w:type="dxa"/>
          </w:tcPr>
          <w:p w14:paraId="2B3DE0F1" w14:textId="0CE2A13C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 (6.6, 24.5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7FEB457A" w14:textId="3AD7C4E6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 (9.8, 26.9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66D51" w:rsidRPr="00BA602E" w14:paraId="427B9009" w14:textId="77777777" w:rsidTr="001C620E">
        <w:tc>
          <w:tcPr>
            <w:tcW w:w="4210" w:type="dxa"/>
          </w:tcPr>
          <w:p w14:paraId="39002299" w14:textId="3DD3B554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553C1009" w14:textId="1AE9AEB9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3, 1.8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7C401BE8" w14:textId="71E4E435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66D51" w:rsidRPr="00BA602E" w14:paraId="3F743829" w14:textId="77777777" w:rsidTr="001C620E">
        <w:tc>
          <w:tcPr>
            <w:tcW w:w="4210" w:type="dxa"/>
          </w:tcPr>
          <w:p w14:paraId="195193BF" w14:textId="1348A2B8" w:rsidR="00466D51" w:rsidRPr="00BA602E" w:rsidRDefault="00466D51" w:rsidP="00466D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699DBE22" w14:textId="15387608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4</w:t>
            </w:r>
          </w:p>
        </w:tc>
        <w:tc>
          <w:tcPr>
            <w:tcW w:w="2629" w:type="dxa"/>
          </w:tcPr>
          <w:p w14:paraId="6393FD95" w14:textId="77777777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6D51" w:rsidRPr="00BA602E" w14:paraId="36AD87A2" w14:textId="77777777" w:rsidTr="001C620E">
        <w:tc>
          <w:tcPr>
            <w:tcW w:w="4210" w:type="dxa"/>
          </w:tcPr>
          <w:p w14:paraId="689B6079" w14:textId="647C15B7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2BD0EB28" w14:textId="51650142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3, 1.</w:t>
            </w:r>
            <w:r w:rsidR="00D91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08DA3846" w14:textId="58E180E7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66D51" w:rsidRPr="00BA602E" w14:paraId="76681ED4" w14:textId="77777777" w:rsidTr="001C620E">
        <w:tc>
          <w:tcPr>
            <w:tcW w:w="4210" w:type="dxa"/>
          </w:tcPr>
          <w:p w14:paraId="3A392027" w14:textId="4C2F58AF" w:rsidR="00466D51" w:rsidRPr="00BA602E" w:rsidRDefault="00466D51" w:rsidP="00466D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3C934AE4" w14:textId="2AEE2BE7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91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</w:t>
            </w:r>
          </w:p>
        </w:tc>
        <w:tc>
          <w:tcPr>
            <w:tcW w:w="2629" w:type="dxa"/>
          </w:tcPr>
          <w:p w14:paraId="79ACD4AE" w14:textId="77777777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6D51" w:rsidRPr="00BA602E" w14:paraId="440D6610" w14:textId="77777777" w:rsidTr="001C620E">
        <w:tc>
          <w:tcPr>
            <w:tcW w:w="4210" w:type="dxa"/>
          </w:tcPr>
          <w:p w14:paraId="1373A288" w14:textId="161ADCEE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ever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629" w:type="dxa"/>
          </w:tcPr>
          <w:p w14:paraId="562EE417" w14:textId="00AB247B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 (13.9, 35.5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5FF13865" w14:textId="4E286E2C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 (17.0, 36.7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66D51" w:rsidRPr="00BA602E" w14:paraId="303DE613" w14:textId="77777777" w:rsidTr="001C620E">
        <w:tc>
          <w:tcPr>
            <w:tcW w:w="4210" w:type="dxa"/>
          </w:tcPr>
          <w:p w14:paraId="511158D1" w14:textId="202A1678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21891E13" w14:textId="429D7226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, 1.6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245371B5" w14:textId="4797CBC8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</w:t>
            </w:r>
            <w:r w:rsidRPr="001B6F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</w:p>
        </w:tc>
      </w:tr>
      <w:tr w:rsidR="00466D51" w:rsidRPr="00BA602E" w14:paraId="19F1BACD" w14:textId="77777777" w:rsidTr="001C620E">
        <w:tc>
          <w:tcPr>
            <w:tcW w:w="4210" w:type="dxa"/>
          </w:tcPr>
          <w:p w14:paraId="51B03F04" w14:textId="10326EF6" w:rsidR="00466D51" w:rsidRPr="00BA602E" w:rsidRDefault="00466D51" w:rsidP="00466D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716E6DAB" w14:textId="5AF58E4E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5</w:t>
            </w:r>
          </w:p>
        </w:tc>
        <w:tc>
          <w:tcPr>
            <w:tcW w:w="2629" w:type="dxa"/>
          </w:tcPr>
          <w:p w14:paraId="34722492" w14:textId="77777777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6D51" w:rsidRPr="00BA602E" w14:paraId="0D394480" w14:textId="77777777" w:rsidTr="001C620E">
        <w:trPr>
          <w:trHeight w:val="80"/>
        </w:trPr>
        <w:tc>
          <w:tcPr>
            <w:tcW w:w="4210" w:type="dxa"/>
          </w:tcPr>
          <w:p w14:paraId="69980211" w14:textId="40835458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07943DD7" w14:textId="19180FE0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4, 1.5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5D1517A7" w14:textId="00F9B8A6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466D51" w:rsidRPr="00BA602E" w14:paraId="6FA4261C" w14:textId="77777777" w:rsidTr="001C620E">
        <w:tc>
          <w:tcPr>
            <w:tcW w:w="4210" w:type="dxa"/>
            <w:tcBorders>
              <w:bottom w:val="single" w:sz="4" w:space="0" w:color="auto"/>
            </w:tcBorders>
          </w:tcPr>
          <w:p w14:paraId="6905AC61" w14:textId="727041A4" w:rsidR="00466D51" w:rsidRPr="00BA602E" w:rsidRDefault="00466D51" w:rsidP="00466D5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14:paraId="19B2E2D4" w14:textId="0E16F81D" w:rsidR="00466D51" w:rsidRPr="00BA602E" w:rsidRDefault="00466D51" w:rsidP="00466D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91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</w:t>
            </w: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14:paraId="7EB48D78" w14:textId="77777777" w:rsidR="00466D51" w:rsidRPr="00BA602E" w:rsidRDefault="00466D51" w:rsidP="00466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380E8BE" w14:textId="70868442" w:rsidR="005C73C9" w:rsidRPr="007A058F" w:rsidRDefault="00414CC6" w:rsidP="00790FF6">
      <w:pPr>
        <w:tabs>
          <w:tab w:val="left" w:pos="7560"/>
        </w:tabs>
        <w:autoSpaceDE w:val="0"/>
        <w:autoSpaceDN w:val="0"/>
        <w:adjustRightInd w:val="0"/>
        <w:spacing w:after="0" w:line="480" w:lineRule="auto"/>
        <w:ind w:right="18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R= risk ratio; CI</w:t>
      </w:r>
      <w:r w:rsidR="005C73C9" w:rsidRPr="007A058F">
        <w:rPr>
          <w:rFonts w:ascii="Times New Roman" w:hAnsi="Times New Roman" w:cs="Times New Roman"/>
          <w:sz w:val="24"/>
          <w:szCs w:val="24"/>
          <w:lang w:val="en-US"/>
        </w:rPr>
        <w:t>= confidence interval</w:t>
      </w:r>
    </w:p>
    <w:p w14:paraId="3B28B955" w14:textId="79F98F0A" w:rsidR="00953104" w:rsidRPr="00C516BF" w:rsidRDefault="00953104" w:rsidP="00790FF6">
      <w:pPr>
        <w:tabs>
          <w:tab w:val="left" w:pos="7560"/>
        </w:tabs>
        <w:autoSpaceDE w:val="0"/>
        <w:autoSpaceDN w:val="0"/>
        <w:adjustRightInd w:val="0"/>
        <w:spacing w:after="0" w:line="480" w:lineRule="auto"/>
        <w:ind w:right="14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C516BF">
        <w:rPr>
          <w:rFonts w:ascii="Times New Roman" w:hAnsi="Times New Roman" w:cs="Times New Roman"/>
          <w:sz w:val="24"/>
          <w:szCs w:val="24"/>
          <w:lang w:val="en-US"/>
        </w:rPr>
        <w:t>Analyses restricted to 1</w:t>
      </w:r>
      <w:r>
        <w:rPr>
          <w:rFonts w:ascii="Times New Roman" w:hAnsi="Times New Roman" w:cs="Times New Roman"/>
          <w:sz w:val="24"/>
          <w:szCs w:val="24"/>
          <w:lang w:val="en-US"/>
        </w:rPr>
        <w:t>39</w:t>
      </w:r>
      <w:r w:rsidRPr="00C516BF">
        <w:rPr>
          <w:rFonts w:ascii="Times New Roman" w:hAnsi="Times New Roman" w:cs="Times New Roman"/>
          <w:sz w:val="24"/>
          <w:szCs w:val="24"/>
          <w:lang w:val="en-US"/>
        </w:rPr>
        <w:t xml:space="preserve"> participants who tested positive for infection with any soil-transmitted helminth infection at baseline using ei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16BF">
        <w:rPr>
          <w:rFonts w:ascii="Times New Roman" w:hAnsi="Times New Roman" w:cs="Times New Roman"/>
          <w:sz w:val="24"/>
          <w:szCs w:val="24"/>
          <w:lang w:val="en-US"/>
        </w:rPr>
        <w:t>the dire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16BF">
        <w:rPr>
          <w:rFonts w:ascii="Times New Roman" w:hAnsi="Times New Roman" w:cs="Times New Roman"/>
          <w:sz w:val="24"/>
          <w:szCs w:val="24"/>
          <w:lang w:val="en-US"/>
        </w:rPr>
        <w:t>smear or the ethyl-ether concentration techniq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who had outcome data available at 6 months postpartum.</w:t>
      </w:r>
    </w:p>
    <w:p w14:paraId="4F9E592A" w14:textId="77777777" w:rsidR="005C73C9" w:rsidRDefault="005C73C9" w:rsidP="00790FF6">
      <w:pPr>
        <w:tabs>
          <w:tab w:val="left" w:pos="7560"/>
        </w:tabs>
        <w:spacing w:after="0" w:line="480" w:lineRule="auto"/>
        <w:ind w:right="180"/>
        <w:rPr>
          <w:rFonts w:ascii="Times New Roman" w:hAnsi="Times New Roman" w:cs="Times New Roman"/>
          <w:sz w:val="24"/>
          <w:szCs w:val="24"/>
          <w:lang w:val="en-US"/>
        </w:rPr>
      </w:pPr>
      <w:r w:rsidRPr="007A058F">
        <w:rPr>
          <w:rFonts w:ascii="Times New Roman" w:hAnsi="Times New Roman" w:cs="Times New Roman"/>
          <w:sz w:val="24"/>
          <w:szCs w:val="24"/>
          <w:shd w:val="clear" w:color="auto" w:fill="FFFFFF"/>
        </w:rPr>
        <w:t>**</w:t>
      </w:r>
      <w:r w:rsidRPr="007A058F">
        <w:rPr>
          <w:rFonts w:ascii="Times New Roman" w:hAnsi="Times New Roman" w:cs="Times New Roman"/>
          <w:sz w:val="24"/>
          <w:szCs w:val="24"/>
          <w:lang w:val="en-US"/>
        </w:rPr>
        <w:t>Adjusted for maternal age, education, socioeconomic index, infant sex, and gestational age</w:t>
      </w:r>
    </w:p>
    <w:p w14:paraId="08CF6E1D" w14:textId="77777777" w:rsidR="00731B0A" w:rsidRPr="005C73C9" w:rsidRDefault="00731B0A">
      <w:pPr>
        <w:rPr>
          <w:lang w:val="en-US"/>
        </w:rPr>
      </w:pPr>
    </w:p>
    <w:sectPr w:rsidR="00731B0A" w:rsidRPr="005C73C9" w:rsidSect="00466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3C9"/>
    <w:rsid w:val="00066F71"/>
    <w:rsid w:val="002200B3"/>
    <w:rsid w:val="00285734"/>
    <w:rsid w:val="0029361D"/>
    <w:rsid w:val="00414CC6"/>
    <w:rsid w:val="00466D51"/>
    <w:rsid w:val="004D01CF"/>
    <w:rsid w:val="005737D4"/>
    <w:rsid w:val="00596DB7"/>
    <w:rsid w:val="005C52D5"/>
    <w:rsid w:val="005C73C9"/>
    <w:rsid w:val="00731B0A"/>
    <w:rsid w:val="0077753C"/>
    <w:rsid w:val="00790FF6"/>
    <w:rsid w:val="00953104"/>
    <w:rsid w:val="00974FE2"/>
    <w:rsid w:val="00B93233"/>
    <w:rsid w:val="00D91741"/>
    <w:rsid w:val="00E676AF"/>
    <w:rsid w:val="00EA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F8C3B"/>
  <w15:chartTrackingRefBased/>
  <w15:docId w15:val="{4721B98C-65D1-4652-9885-DE6BC71B8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aliases w:val="Thesis Normal"/>
    <w:qFormat/>
    <w:rsid w:val="005C7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7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Mofid</dc:creator>
  <cp:keywords/>
  <dc:description/>
  <cp:lastModifiedBy>Layla Mofid</cp:lastModifiedBy>
  <cp:revision>2</cp:revision>
  <cp:lastPrinted>2016-10-04T23:44:00Z</cp:lastPrinted>
  <dcterms:created xsi:type="dcterms:W3CDTF">2016-10-05T02:44:00Z</dcterms:created>
  <dcterms:modified xsi:type="dcterms:W3CDTF">2016-10-05T02:44:00Z</dcterms:modified>
</cp:coreProperties>
</file>